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A70C1" w14:textId="28219B04" w:rsidR="000761E4" w:rsidRPr="00C60986" w:rsidRDefault="00C60986" w:rsidP="00BC4796">
      <w:pPr>
        <w:pStyle w:val="Titolo2"/>
        <w:keepNext w:val="0"/>
        <w:keepLines w:val="0"/>
        <w:spacing w:before="0" w:after="120" w:line="360" w:lineRule="auto"/>
        <w:jc w:val="center"/>
        <w:rPr>
          <w:rFonts w:ascii="Arial" w:eastAsia="Times New Roman" w:hAnsi="Arial" w:cs="Arial"/>
          <w:b/>
          <w:bCs/>
          <w:color w:val="000000"/>
          <w:kern w:val="28"/>
          <w:sz w:val="24"/>
          <w:szCs w:val="24"/>
          <w:u w:val="single"/>
          <w:lang w:eastAsia="en-CA"/>
        </w:rPr>
      </w:pPr>
      <w:r w:rsidRPr="00C60986">
        <w:rPr>
          <w:rFonts w:ascii="Arial" w:eastAsia="Times New Roman" w:hAnsi="Arial" w:cs="Arial"/>
          <w:b/>
          <w:bCs/>
          <w:color w:val="000000"/>
          <w:kern w:val="28"/>
          <w:sz w:val="24"/>
          <w:szCs w:val="24"/>
          <w:u w:val="single"/>
          <w:lang w:eastAsia="en-CA"/>
        </w:rPr>
        <w:t xml:space="preserve">Supplementary Material </w:t>
      </w:r>
      <w:r w:rsidRPr="00C60986">
        <w:rPr>
          <w:rFonts w:ascii="Arial" w:eastAsia="Times New Roman" w:hAnsi="Arial" w:cs="Arial"/>
          <w:b/>
          <w:bCs/>
          <w:color w:val="000000"/>
          <w:kern w:val="28"/>
          <w:sz w:val="24"/>
          <w:szCs w:val="24"/>
          <w:u w:val="single"/>
          <w:lang w:eastAsia="en-CA"/>
        </w:rPr>
        <w:t>B</w:t>
      </w:r>
      <w:r w:rsidRPr="00C60986">
        <w:rPr>
          <w:rFonts w:ascii="Arial" w:eastAsia="Times New Roman" w:hAnsi="Arial" w:cs="Arial"/>
          <w:b/>
          <w:bCs/>
          <w:color w:val="000000"/>
          <w:kern w:val="28"/>
          <w:sz w:val="24"/>
          <w:szCs w:val="24"/>
          <w:u w:val="single"/>
          <w:lang w:eastAsia="en-CA"/>
        </w:rPr>
        <w:t xml:space="preserve">: </w:t>
      </w:r>
      <w:r w:rsidR="000761E4" w:rsidRPr="00C60986">
        <w:rPr>
          <w:rFonts w:ascii="Arial" w:eastAsia="Times New Roman" w:hAnsi="Arial" w:cs="Arial"/>
          <w:b/>
          <w:bCs/>
          <w:color w:val="000000"/>
          <w:kern w:val="28"/>
          <w:sz w:val="24"/>
          <w:szCs w:val="24"/>
          <w:u w:val="single"/>
          <w:lang w:eastAsia="en-CA"/>
        </w:rPr>
        <w:t>Inclusion and exclusion criteri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F876D1" w:rsidRPr="001114A0" w14:paraId="339F172A" w14:textId="77777777" w:rsidTr="001114A0">
        <w:tc>
          <w:tcPr>
            <w:tcW w:w="4811" w:type="dxa"/>
            <w:tcBorders>
              <w:bottom w:val="single" w:sz="4" w:space="0" w:color="auto"/>
            </w:tcBorders>
            <w:shd w:val="clear" w:color="auto" w:fill="4B7531"/>
          </w:tcPr>
          <w:p w14:paraId="66BBA2A9" w14:textId="5C4EB222" w:rsidR="00F876D1" w:rsidRPr="001114A0" w:rsidRDefault="00F876D1" w:rsidP="001114A0">
            <w:pPr>
              <w:spacing w:before="60" w:after="60"/>
              <w:ind w:right="45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1114A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Included</w:t>
            </w:r>
          </w:p>
        </w:tc>
        <w:tc>
          <w:tcPr>
            <w:tcW w:w="4811" w:type="dxa"/>
            <w:tcBorders>
              <w:bottom w:val="single" w:sz="4" w:space="0" w:color="auto"/>
            </w:tcBorders>
            <w:shd w:val="clear" w:color="auto" w:fill="4B7531"/>
          </w:tcPr>
          <w:p w14:paraId="475C1BB0" w14:textId="29559F06" w:rsidR="00F876D1" w:rsidRPr="001114A0" w:rsidRDefault="00F876D1" w:rsidP="001114A0">
            <w:pPr>
              <w:spacing w:before="60" w:after="60"/>
              <w:ind w:right="45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1114A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Excluded</w:t>
            </w:r>
          </w:p>
        </w:tc>
      </w:tr>
      <w:tr w:rsidR="00F876D1" w:rsidRPr="001114A0" w14:paraId="2065067F" w14:textId="77777777" w:rsidTr="001114A0">
        <w:tc>
          <w:tcPr>
            <w:tcW w:w="4811" w:type="dxa"/>
            <w:shd w:val="clear" w:color="auto" w:fill="ACC2A7"/>
          </w:tcPr>
          <w:p w14:paraId="79487322" w14:textId="6585E94C" w:rsidR="00F876D1" w:rsidRPr="001114A0" w:rsidRDefault="00F876D1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 w:rsidRPr="001114A0">
              <w:rPr>
                <w:rFonts w:ascii="Arial" w:hAnsi="Arial" w:cs="Arial"/>
                <w:sz w:val="18"/>
                <w:szCs w:val="18"/>
              </w:rPr>
              <w:t xml:space="preserve">Primary research studies </w:t>
            </w:r>
          </w:p>
        </w:tc>
        <w:tc>
          <w:tcPr>
            <w:tcW w:w="4811" w:type="dxa"/>
            <w:shd w:val="clear" w:color="auto" w:fill="ACC2A7"/>
          </w:tcPr>
          <w:p w14:paraId="6B75C720" w14:textId="7202E661" w:rsidR="00F876D1" w:rsidRPr="00831775" w:rsidRDefault="00F876D1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 w:rsidRPr="001114A0">
              <w:rPr>
                <w:rFonts w:ascii="Arial" w:hAnsi="Arial" w:cs="Arial"/>
                <w:sz w:val="18"/>
                <w:szCs w:val="18"/>
              </w:rPr>
              <w:t>Literature reviews, protocols, editorials, book chapters</w:t>
            </w:r>
            <w:r w:rsidR="00067B54" w:rsidRPr="001114A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114A0">
              <w:rPr>
                <w:rFonts w:ascii="Arial" w:hAnsi="Arial" w:cs="Arial"/>
                <w:sz w:val="18"/>
                <w:szCs w:val="18"/>
              </w:rPr>
              <w:t>documents not directly reporting primary research studies</w:t>
            </w:r>
          </w:p>
        </w:tc>
      </w:tr>
      <w:tr w:rsidR="001114A0" w:rsidRPr="001114A0" w14:paraId="52026B6D" w14:textId="77777777" w:rsidTr="001114A0">
        <w:trPr>
          <w:trHeight w:val="800"/>
        </w:trPr>
        <w:tc>
          <w:tcPr>
            <w:tcW w:w="4811" w:type="dxa"/>
            <w:shd w:val="clear" w:color="auto" w:fill="ACC2A7"/>
          </w:tcPr>
          <w:p w14:paraId="5EB6F0F4" w14:textId="0CF499FD" w:rsidR="001114A0" w:rsidRPr="001114A0" w:rsidRDefault="001114A0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 w:rsidRPr="001114A0">
              <w:rPr>
                <w:rFonts w:ascii="Arial" w:hAnsi="Arial" w:cs="Arial"/>
                <w:sz w:val="18"/>
                <w:szCs w:val="18"/>
              </w:rPr>
              <w:t>Qualitative studies or studies with a discernible qualitative component</w:t>
            </w:r>
          </w:p>
        </w:tc>
        <w:tc>
          <w:tcPr>
            <w:tcW w:w="4811" w:type="dxa"/>
            <w:shd w:val="clear" w:color="auto" w:fill="ACC2A7"/>
          </w:tcPr>
          <w:p w14:paraId="2B46B109" w14:textId="15544F08" w:rsidR="001114A0" w:rsidRPr="00831775" w:rsidRDefault="001114A0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 w:rsidRPr="001114A0">
              <w:rPr>
                <w:rFonts w:ascii="Arial" w:hAnsi="Arial" w:cs="Arial"/>
                <w:sz w:val="18"/>
                <w:szCs w:val="18"/>
              </w:rPr>
              <w:t xml:space="preserve">Mixed methods studies where the qualitative component could not be discerned from quantitative results and extracted </w:t>
            </w:r>
          </w:p>
        </w:tc>
      </w:tr>
      <w:tr w:rsidR="00F876D1" w:rsidRPr="001114A0" w14:paraId="3D1D242F" w14:textId="77777777" w:rsidTr="001114A0">
        <w:tc>
          <w:tcPr>
            <w:tcW w:w="4811" w:type="dxa"/>
            <w:shd w:val="clear" w:color="auto" w:fill="ACC2A7"/>
          </w:tcPr>
          <w:p w14:paraId="41E0278A" w14:textId="6F570225" w:rsidR="00F876D1" w:rsidRPr="001114A0" w:rsidRDefault="00F876D1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 w:rsidRPr="001114A0">
              <w:rPr>
                <w:rFonts w:ascii="Arial" w:hAnsi="Arial" w:cs="Arial"/>
                <w:sz w:val="18"/>
                <w:szCs w:val="18"/>
              </w:rPr>
              <w:t>Studies conducted at least in part in S</w:t>
            </w:r>
            <w:r w:rsidR="00714B1C" w:rsidRPr="001114A0">
              <w:rPr>
                <w:rFonts w:ascii="Arial" w:hAnsi="Arial" w:cs="Arial"/>
                <w:sz w:val="18"/>
                <w:szCs w:val="18"/>
              </w:rPr>
              <w:t>ub-Saharan Africa</w:t>
            </w:r>
          </w:p>
        </w:tc>
        <w:tc>
          <w:tcPr>
            <w:tcW w:w="4811" w:type="dxa"/>
            <w:shd w:val="clear" w:color="auto" w:fill="ACC2A7"/>
          </w:tcPr>
          <w:p w14:paraId="4F59A509" w14:textId="7FE36823" w:rsidR="00F876D1" w:rsidRPr="001114A0" w:rsidRDefault="00F876D1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 w:rsidRPr="001114A0">
              <w:rPr>
                <w:rFonts w:ascii="Arial" w:hAnsi="Arial" w:cs="Arial"/>
                <w:sz w:val="18"/>
                <w:szCs w:val="18"/>
              </w:rPr>
              <w:t xml:space="preserve">Multi-country studies where data from </w:t>
            </w:r>
            <w:r w:rsidR="00714B1C" w:rsidRPr="001114A0">
              <w:rPr>
                <w:rFonts w:ascii="Arial" w:hAnsi="Arial" w:cs="Arial"/>
                <w:sz w:val="18"/>
                <w:szCs w:val="18"/>
              </w:rPr>
              <w:t>Sub-Saharan Africa</w:t>
            </w:r>
            <w:r w:rsidRPr="001114A0">
              <w:rPr>
                <w:rFonts w:ascii="Arial" w:hAnsi="Arial" w:cs="Arial"/>
                <w:sz w:val="18"/>
                <w:szCs w:val="18"/>
              </w:rPr>
              <w:t xml:space="preserve"> constituted a negligible proportion and could not be extracted separately</w:t>
            </w:r>
          </w:p>
        </w:tc>
      </w:tr>
      <w:tr w:rsidR="00F876D1" w:rsidRPr="001114A0" w14:paraId="62552059" w14:textId="77777777" w:rsidTr="001114A0">
        <w:tc>
          <w:tcPr>
            <w:tcW w:w="4811" w:type="dxa"/>
            <w:shd w:val="clear" w:color="auto" w:fill="ACC2A7"/>
          </w:tcPr>
          <w:p w14:paraId="2201F7B7" w14:textId="235B468A" w:rsidR="00F876D1" w:rsidRPr="001114A0" w:rsidRDefault="00F876D1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 w:rsidRPr="001114A0">
              <w:rPr>
                <w:rFonts w:ascii="Arial" w:hAnsi="Arial" w:cs="Arial"/>
                <w:sz w:val="18"/>
                <w:szCs w:val="18"/>
              </w:rPr>
              <w:t xml:space="preserve">Studies </w:t>
            </w:r>
            <w:r w:rsidR="00831775" w:rsidRPr="001114A0">
              <w:rPr>
                <w:rFonts w:ascii="Arial" w:hAnsi="Arial" w:cs="Arial"/>
                <w:sz w:val="18"/>
                <w:szCs w:val="18"/>
              </w:rPr>
              <w:t>on</w:t>
            </w:r>
            <w:r w:rsidRPr="001114A0">
              <w:rPr>
                <w:rFonts w:ascii="Arial" w:hAnsi="Arial" w:cs="Arial"/>
                <w:sz w:val="18"/>
                <w:szCs w:val="18"/>
              </w:rPr>
              <w:t xml:space="preserve"> experiences of decision-makers, child mental health and rehabilitation specialists, special needs education experts, general and special education teachers, university students training for the above roles, school principals, disability organisations</w:t>
            </w:r>
            <w:r w:rsidR="00831775" w:rsidRPr="001114A0">
              <w:rPr>
                <w:rFonts w:ascii="Arial" w:hAnsi="Arial" w:cs="Arial"/>
                <w:sz w:val="18"/>
                <w:szCs w:val="18"/>
              </w:rPr>
              <w:t xml:space="preserve"> stakeholders</w:t>
            </w:r>
            <w:r w:rsidRPr="001114A0">
              <w:rPr>
                <w:rFonts w:ascii="Arial" w:hAnsi="Arial" w:cs="Arial"/>
                <w:sz w:val="18"/>
                <w:szCs w:val="18"/>
              </w:rPr>
              <w:t xml:space="preserve">, pupils with </w:t>
            </w:r>
            <w:r w:rsidR="00714B1C" w:rsidRPr="001114A0">
              <w:rPr>
                <w:rFonts w:ascii="Arial" w:hAnsi="Arial" w:cs="Arial"/>
                <w:sz w:val="18"/>
                <w:szCs w:val="18"/>
              </w:rPr>
              <w:t>developmental di</w:t>
            </w:r>
            <w:r w:rsidR="00256E5E">
              <w:rPr>
                <w:rFonts w:ascii="Arial" w:hAnsi="Arial" w:cs="Arial"/>
                <w:sz w:val="18"/>
                <w:szCs w:val="18"/>
              </w:rPr>
              <w:t>sabilities (DD)</w:t>
            </w:r>
            <w:r w:rsidRPr="001114A0">
              <w:rPr>
                <w:rFonts w:ascii="Arial" w:hAnsi="Arial" w:cs="Arial"/>
                <w:sz w:val="18"/>
                <w:szCs w:val="18"/>
              </w:rPr>
              <w:t>, typically-developing pupils, caregivers, the community</w:t>
            </w:r>
          </w:p>
        </w:tc>
        <w:tc>
          <w:tcPr>
            <w:tcW w:w="4811" w:type="dxa"/>
            <w:shd w:val="clear" w:color="auto" w:fill="ACC2A7"/>
          </w:tcPr>
          <w:p w14:paraId="4088FCC0" w14:textId="63E18566" w:rsidR="00F876D1" w:rsidRPr="00831775" w:rsidRDefault="00831775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 w:rsidRPr="00831775">
              <w:rPr>
                <w:rFonts w:ascii="Arial" w:hAnsi="Arial" w:cs="Arial"/>
                <w:sz w:val="18"/>
                <w:szCs w:val="18"/>
              </w:rPr>
              <w:t xml:space="preserve">Studies not directly investigating stakeholders’ </w:t>
            </w:r>
            <w:r w:rsidRPr="001114A0">
              <w:rPr>
                <w:rFonts w:ascii="Arial" w:hAnsi="Arial" w:cs="Arial"/>
                <w:sz w:val="18"/>
                <w:szCs w:val="18"/>
              </w:rPr>
              <w:t>experiences, perspectives and attitudes</w:t>
            </w:r>
          </w:p>
        </w:tc>
      </w:tr>
      <w:tr w:rsidR="00831775" w:rsidRPr="001114A0" w14:paraId="47C9E989" w14:textId="77777777" w:rsidTr="001114A0">
        <w:tc>
          <w:tcPr>
            <w:tcW w:w="4811" w:type="dxa"/>
            <w:shd w:val="clear" w:color="auto" w:fill="ACC2A7"/>
          </w:tcPr>
          <w:p w14:paraId="5F711A74" w14:textId="470B3EFC" w:rsidR="00831775" w:rsidRPr="001114A0" w:rsidRDefault="00831775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 w:rsidRPr="001114A0">
              <w:rPr>
                <w:rFonts w:ascii="Arial" w:hAnsi="Arial" w:cs="Arial"/>
                <w:sz w:val="18"/>
                <w:szCs w:val="18"/>
              </w:rPr>
              <w:t xml:space="preserve">Studies about </w:t>
            </w:r>
            <w:r w:rsidR="00714B1C" w:rsidRPr="001114A0">
              <w:rPr>
                <w:rFonts w:ascii="Arial" w:hAnsi="Arial" w:cs="Arial"/>
                <w:sz w:val="18"/>
                <w:szCs w:val="18"/>
              </w:rPr>
              <w:t>inclusive education (</w:t>
            </w:r>
            <w:r w:rsidRPr="001114A0">
              <w:rPr>
                <w:rFonts w:ascii="Arial" w:hAnsi="Arial" w:cs="Arial"/>
                <w:sz w:val="18"/>
                <w:szCs w:val="18"/>
              </w:rPr>
              <w:t>IE</w:t>
            </w:r>
            <w:r w:rsidR="00714B1C" w:rsidRPr="001114A0">
              <w:rPr>
                <w:rFonts w:ascii="Arial" w:hAnsi="Arial" w:cs="Arial"/>
                <w:sz w:val="18"/>
                <w:szCs w:val="18"/>
              </w:rPr>
              <w:t>)</w:t>
            </w:r>
            <w:r w:rsidRPr="001114A0">
              <w:rPr>
                <w:rFonts w:ascii="Arial" w:hAnsi="Arial" w:cs="Arial"/>
                <w:sz w:val="18"/>
                <w:szCs w:val="18"/>
              </w:rPr>
              <w:t>, or where a distinct section of findings on IE could be extracted</w:t>
            </w:r>
          </w:p>
        </w:tc>
        <w:tc>
          <w:tcPr>
            <w:tcW w:w="4811" w:type="dxa"/>
            <w:shd w:val="clear" w:color="auto" w:fill="ACC2A7"/>
          </w:tcPr>
          <w:p w14:paraId="1110AD02" w14:textId="5CA66011" w:rsidR="00831775" w:rsidRPr="001114A0" w:rsidRDefault="00831775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 w:rsidRPr="001114A0">
              <w:rPr>
                <w:rFonts w:ascii="Arial" w:hAnsi="Arial" w:cs="Arial"/>
                <w:sz w:val="18"/>
                <w:szCs w:val="18"/>
              </w:rPr>
              <w:t>Studies about segregated education in special schools or classrooms</w:t>
            </w:r>
          </w:p>
        </w:tc>
      </w:tr>
      <w:tr w:rsidR="00831775" w:rsidRPr="001114A0" w14:paraId="5EA30F35" w14:textId="77777777" w:rsidTr="001114A0">
        <w:tc>
          <w:tcPr>
            <w:tcW w:w="4811" w:type="dxa"/>
            <w:vMerge w:val="restart"/>
            <w:shd w:val="clear" w:color="auto" w:fill="ACC2A7"/>
          </w:tcPr>
          <w:p w14:paraId="76C6E4EC" w14:textId="5BEC99CA" w:rsidR="00831775" w:rsidRPr="001114A0" w:rsidRDefault="00681F3C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 w:rsidRPr="001114A0">
              <w:rPr>
                <w:rFonts w:ascii="Arial" w:hAnsi="Arial" w:cs="Arial"/>
                <w:sz w:val="18"/>
                <w:szCs w:val="18"/>
              </w:rPr>
              <w:t>S</w:t>
            </w:r>
            <w:r w:rsidR="00831775" w:rsidRPr="001114A0">
              <w:rPr>
                <w:rFonts w:ascii="Arial" w:hAnsi="Arial" w:cs="Arial"/>
                <w:sz w:val="18"/>
                <w:szCs w:val="18"/>
              </w:rPr>
              <w:t>tudies about IE of pupils with DD or “learning disability”</w:t>
            </w:r>
            <w:r w:rsidR="001114A0" w:rsidRPr="001114A0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831775" w:rsidRPr="001114A0">
              <w:rPr>
                <w:rFonts w:ascii="Arial" w:hAnsi="Arial" w:cs="Arial"/>
                <w:sz w:val="18"/>
                <w:szCs w:val="18"/>
              </w:rPr>
              <w:t xml:space="preserve"> in primary and secondary schools</w:t>
            </w:r>
          </w:p>
        </w:tc>
        <w:tc>
          <w:tcPr>
            <w:tcW w:w="4811" w:type="dxa"/>
            <w:shd w:val="clear" w:color="auto" w:fill="ACC2A7"/>
          </w:tcPr>
          <w:p w14:paraId="474935D5" w14:textId="0FB1AA19" w:rsidR="00831775" w:rsidRPr="00831775" w:rsidRDefault="001114A0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831775" w:rsidRPr="001114A0">
              <w:rPr>
                <w:rFonts w:ascii="Arial" w:hAnsi="Arial" w:cs="Arial"/>
                <w:sz w:val="18"/>
                <w:szCs w:val="18"/>
              </w:rPr>
              <w:t xml:space="preserve">tudies </w:t>
            </w:r>
            <w:r w:rsidR="001C09D5">
              <w:rPr>
                <w:rFonts w:ascii="Arial" w:hAnsi="Arial" w:cs="Arial"/>
                <w:sz w:val="18"/>
                <w:szCs w:val="18"/>
              </w:rPr>
              <w:t>focused on</w:t>
            </w:r>
            <w:r w:rsidR="00831775" w:rsidRPr="001114A0">
              <w:rPr>
                <w:rFonts w:ascii="Arial" w:hAnsi="Arial" w:cs="Arial"/>
                <w:sz w:val="18"/>
                <w:szCs w:val="18"/>
              </w:rPr>
              <w:t xml:space="preserve"> IE of preschool children or higher education students</w:t>
            </w:r>
          </w:p>
        </w:tc>
      </w:tr>
      <w:tr w:rsidR="00831775" w:rsidRPr="001114A0" w14:paraId="5825B306" w14:textId="77777777" w:rsidTr="001114A0">
        <w:tc>
          <w:tcPr>
            <w:tcW w:w="4811" w:type="dxa"/>
            <w:vMerge/>
            <w:shd w:val="clear" w:color="auto" w:fill="ACC2A7"/>
          </w:tcPr>
          <w:p w14:paraId="308B547F" w14:textId="2CDCE46C" w:rsidR="00831775" w:rsidRPr="001114A0" w:rsidRDefault="00831775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1" w:type="dxa"/>
            <w:shd w:val="clear" w:color="auto" w:fill="ACC2A7"/>
          </w:tcPr>
          <w:p w14:paraId="6C3569B8" w14:textId="70EDBEB1" w:rsidR="00831775" w:rsidRPr="00831775" w:rsidRDefault="00831775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 w:rsidRPr="001114A0">
              <w:rPr>
                <w:rFonts w:ascii="Arial" w:hAnsi="Arial" w:cs="Arial"/>
                <w:sz w:val="18"/>
                <w:szCs w:val="18"/>
              </w:rPr>
              <w:t>Studies centred around physical or sensory disabilities, or specific learning disabilities, such as dyslexia</w:t>
            </w:r>
          </w:p>
        </w:tc>
      </w:tr>
      <w:tr w:rsidR="001C09D5" w:rsidRPr="001114A0" w14:paraId="6B9E363F" w14:textId="77777777" w:rsidTr="008F5506">
        <w:trPr>
          <w:trHeight w:val="1155"/>
        </w:trPr>
        <w:tc>
          <w:tcPr>
            <w:tcW w:w="4811" w:type="dxa"/>
            <w:shd w:val="clear" w:color="auto" w:fill="ACC2A7"/>
          </w:tcPr>
          <w:p w14:paraId="3951DEB2" w14:textId="56E67F28" w:rsidR="001C09D5" w:rsidRPr="001114A0" w:rsidRDefault="001C09D5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 w:rsidRPr="001114A0">
              <w:rPr>
                <w:rFonts w:ascii="Arial" w:hAnsi="Arial" w:cs="Arial"/>
                <w:sz w:val="18"/>
                <w:szCs w:val="18"/>
              </w:rPr>
              <w:t>Studies about IE of pupils with special education needs (SEN) in general, where participant or setting information indicated that at least 40% of participants had experience of DD (directly, or indirectly through teaching or caregiving responsibilities).</w:t>
            </w:r>
          </w:p>
        </w:tc>
        <w:tc>
          <w:tcPr>
            <w:tcW w:w="4811" w:type="dxa"/>
            <w:shd w:val="clear" w:color="auto" w:fill="ACC2A7"/>
          </w:tcPr>
          <w:p w14:paraId="14D933A0" w14:textId="54670936" w:rsidR="001C09D5" w:rsidRPr="00831775" w:rsidRDefault="001C09D5" w:rsidP="001114A0">
            <w:pPr>
              <w:spacing w:before="60" w:after="60"/>
              <w:ind w:right="45"/>
              <w:rPr>
                <w:rFonts w:ascii="Arial" w:hAnsi="Arial" w:cs="Arial"/>
                <w:sz w:val="18"/>
                <w:szCs w:val="18"/>
              </w:rPr>
            </w:pPr>
            <w:r w:rsidRPr="001114A0">
              <w:rPr>
                <w:rFonts w:ascii="Arial" w:hAnsi="Arial" w:cs="Arial"/>
                <w:sz w:val="18"/>
                <w:szCs w:val="18"/>
              </w:rPr>
              <w:t>Studies about IE of pupils with SEN in general, where relevance to DD could not be determined, even after contacting authors</w:t>
            </w:r>
          </w:p>
        </w:tc>
      </w:tr>
    </w:tbl>
    <w:p w14:paraId="0128C702" w14:textId="0C70807B" w:rsidR="00973C26" w:rsidRPr="00831775" w:rsidRDefault="00085EF5" w:rsidP="00831775">
      <w:pPr>
        <w:rPr>
          <w:rFonts w:ascii="Arial" w:hAnsi="Arial" w:cs="Arial"/>
          <w:sz w:val="18"/>
          <w:szCs w:val="18"/>
        </w:rPr>
      </w:pPr>
    </w:p>
    <w:p w14:paraId="52FD9712" w14:textId="0C74C1AE" w:rsidR="008F47AA" w:rsidRPr="001114A0" w:rsidRDefault="001114A0" w:rsidP="001114A0">
      <w:pPr>
        <w:spacing w:before="60" w:after="60"/>
        <w:ind w:right="45"/>
        <w:rPr>
          <w:rFonts w:ascii="Arial" w:hAnsi="Arial" w:cs="Arial"/>
          <w:sz w:val="18"/>
          <w:szCs w:val="18"/>
        </w:rPr>
      </w:pPr>
      <w:r w:rsidRPr="001114A0">
        <w:rPr>
          <w:rFonts w:ascii="Arial" w:hAnsi="Arial" w:cs="Arial"/>
          <w:sz w:val="18"/>
          <w:szCs w:val="18"/>
        </w:rPr>
        <w:t>1</w:t>
      </w:r>
      <w:r w:rsidR="008F47AA" w:rsidRPr="001114A0">
        <w:rPr>
          <w:rFonts w:ascii="Arial" w:hAnsi="Arial" w:cs="Arial"/>
          <w:sz w:val="18"/>
          <w:szCs w:val="18"/>
        </w:rPr>
        <w:t xml:space="preserve"> in Africa “learning disability” refers to any difficulties in learning which are independent of visible disabilities, a broad definition relevant to DD</w:t>
      </w:r>
    </w:p>
    <w:p w14:paraId="3A81A3BC" w14:textId="7B7CFB92" w:rsidR="008F47AA" w:rsidRDefault="008F47AA" w:rsidP="00831775">
      <w:pPr>
        <w:rPr>
          <w:rFonts w:ascii="Arial" w:hAnsi="Arial" w:cs="Arial"/>
          <w:sz w:val="18"/>
          <w:szCs w:val="18"/>
        </w:rPr>
      </w:pPr>
    </w:p>
    <w:p w14:paraId="04CBFDE3" w14:textId="5A780EEA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4AE10651" w14:textId="35BC2D10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0F199E46" w14:textId="64D9A6A3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0CDAB8CC" w14:textId="3DF02E12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422438B6" w14:textId="02A08599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6331EC23" w14:textId="0D3CE558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7437174A" w14:textId="0085662D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18AD7C3B" w14:textId="52839988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1DA5E14B" w14:textId="7FC0C52C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21591B67" w14:textId="727CFFFA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4075178D" w14:textId="67154E44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376882EF" w14:textId="3F73EACF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5D03D4D3" w14:textId="77088362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1CA5338D" w14:textId="08B75FE6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7DE6AC74" w14:textId="1572DD4C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72A06986" w14:textId="0EFD2D5F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21C25A5F" w14:textId="3811C594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1CD59B28" w14:textId="49ADFF95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3332DDDB" w14:textId="4175F586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6558DCC9" w14:textId="1D1AF352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2DF564A3" w14:textId="3A227E82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585C0B08" w14:textId="5E200886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0DF3D59F" w14:textId="5E56FF8A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4A96359D" w14:textId="7F9391C3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5B4BDBDA" w14:textId="083E1756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5111E940" w14:textId="372E2021" w:rsidR="00860572" w:rsidRDefault="00860572" w:rsidP="00831775">
      <w:pPr>
        <w:rPr>
          <w:rFonts w:ascii="Arial" w:hAnsi="Arial" w:cs="Arial"/>
          <w:sz w:val="18"/>
          <w:szCs w:val="18"/>
        </w:rPr>
      </w:pPr>
    </w:p>
    <w:p w14:paraId="15F9190C" w14:textId="77777777" w:rsidR="00AD278A" w:rsidRDefault="00AD278A" w:rsidP="00AD278A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AD278A" w:rsidSect="0086057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6D1"/>
    <w:rsid w:val="00014086"/>
    <w:rsid w:val="00067B54"/>
    <w:rsid w:val="000761E4"/>
    <w:rsid w:val="00080AD4"/>
    <w:rsid w:val="00085EF5"/>
    <w:rsid w:val="00091EF7"/>
    <w:rsid w:val="000E64FF"/>
    <w:rsid w:val="001114A0"/>
    <w:rsid w:val="00140362"/>
    <w:rsid w:val="00177BE8"/>
    <w:rsid w:val="00181CD7"/>
    <w:rsid w:val="001B7B10"/>
    <w:rsid w:val="001C09D5"/>
    <w:rsid w:val="001E1373"/>
    <w:rsid w:val="00256E5E"/>
    <w:rsid w:val="002E0E5F"/>
    <w:rsid w:val="00326221"/>
    <w:rsid w:val="00387FBC"/>
    <w:rsid w:val="003B29BA"/>
    <w:rsid w:val="003F5327"/>
    <w:rsid w:val="00435755"/>
    <w:rsid w:val="004925DC"/>
    <w:rsid w:val="004D06AA"/>
    <w:rsid w:val="004E5D26"/>
    <w:rsid w:val="00530C53"/>
    <w:rsid w:val="005378F2"/>
    <w:rsid w:val="005473E9"/>
    <w:rsid w:val="005A43CB"/>
    <w:rsid w:val="005C5442"/>
    <w:rsid w:val="005E3CC9"/>
    <w:rsid w:val="00627CFF"/>
    <w:rsid w:val="00632F5B"/>
    <w:rsid w:val="00681F3C"/>
    <w:rsid w:val="006C2134"/>
    <w:rsid w:val="00706C82"/>
    <w:rsid w:val="00714B1C"/>
    <w:rsid w:val="007F5A5A"/>
    <w:rsid w:val="00800562"/>
    <w:rsid w:val="00831775"/>
    <w:rsid w:val="00860572"/>
    <w:rsid w:val="008B7C48"/>
    <w:rsid w:val="008F47AA"/>
    <w:rsid w:val="00910DBA"/>
    <w:rsid w:val="00A032C1"/>
    <w:rsid w:val="00A40015"/>
    <w:rsid w:val="00A6738F"/>
    <w:rsid w:val="00AA0F74"/>
    <w:rsid w:val="00AB45B4"/>
    <w:rsid w:val="00AD278A"/>
    <w:rsid w:val="00B10E64"/>
    <w:rsid w:val="00B17A8F"/>
    <w:rsid w:val="00B54D7C"/>
    <w:rsid w:val="00B656C7"/>
    <w:rsid w:val="00BC4796"/>
    <w:rsid w:val="00C26728"/>
    <w:rsid w:val="00C27911"/>
    <w:rsid w:val="00C52AE3"/>
    <w:rsid w:val="00C60986"/>
    <w:rsid w:val="00C831D8"/>
    <w:rsid w:val="00CB39E9"/>
    <w:rsid w:val="00CF2FC6"/>
    <w:rsid w:val="00D8356F"/>
    <w:rsid w:val="00DC0007"/>
    <w:rsid w:val="00DE6568"/>
    <w:rsid w:val="00E10790"/>
    <w:rsid w:val="00E324FA"/>
    <w:rsid w:val="00E9337F"/>
    <w:rsid w:val="00EC4200"/>
    <w:rsid w:val="00EE7133"/>
    <w:rsid w:val="00F207BE"/>
    <w:rsid w:val="00F316BC"/>
    <w:rsid w:val="00F42A2A"/>
    <w:rsid w:val="00F5065D"/>
    <w:rsid w:val="00F7446D"/>
    <w:rsid w:val="00F876D1"/>
    <w:rsid w:val="00FA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C5FDB4"/>
  <w15:chartTrackingRefBased/>
  <w15:docId w15:val="{6F3DDE66-14EE-DB49-8E82-8663F2D7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609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627CF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627C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87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4Carattere">
    <w:name w:val="Titolo 4 Carattere"/>
    <w:basedOn w:val="Carpredefinitoparagrafo"/>
    <w:link w:val="Titolo4"/>
    <w:uiPriority w:val="9"/>
    <w:rsid w:val="00627CFF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627CFF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NormaleWeb">
    <w:name w:val="Normal (Web)"/>
    <w:basedOn w:val="Normale"/>
    <w:uiPriority w:val="99"/>
    <w:unhideWhenUsed/>
    <w:rsid w:val="00AD278A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it-IT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6098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8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6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7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1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enovesi</dc:creator>
  <cp:keywords/>
  <dc:description/>
  <cp:lastModifiedBy>Elisa Genovesi</cp:lastModifiedBy>
  <cp:revision>4</cp:revision>
  <dcterms:created xsi:type="dcterms:W3CDTF">2021-12-04T18:29:00Z</dcterms:created>
  <dcterms:modified xsi:type="dcterms:W3CDTF">2021-12-04T18:29:00Z</dcterms:modified>
</cp:coreProperties>
</file>